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47A8A" w14:textId="4CCF40B9" w:rsidR="00197887" w:rsidRPr="00197887" w:rsidRDefault="00197887" w:rsidP="00197887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Table</w:t>
      </w: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S</w:t>
      </w:r>
      <w:r w:rsidR="008B5E20">
        <w:rPr>
          <w:rFonts w:ascii="Times New Roman" w:hAnsi="Times New Roman" w:cs="Times New Roman"/>
          <w:b/>
          <w:sz w:val="24"/>
          <w:szCs w:val="28"/>
          <w:lang w:val="en-US"/>
        </w:rPr>
        <w:t>3</w:t>
      </w: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410C2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F803D3">
        <w:rPr>
          <w:rFonts w:ascii="Times New Roman" w:hAnsi="Times New Roman" w:cs="Times New Roman"/>
          <w:sz w:val="24"/>
          <w:szCs w:val="24"/>
          <w:lang w:val="en-GB"/>
        </w:rPr>
        <w:t xml:space="preserve">Oligonucleotides used in this study. </w:t>
      </w:r>
    </w:p>
    <w:tbl>
      <w:tblPr>
        <w:tblStyle w:val="ListTable6Colorful"/>
        <w:tblW w:w="14882" w:type="dxa"/>
        <w:tblLook w:val="04A0" w:firstRow="1" w:lastRow="0" w:firstColumn="1" w:lastColumn="0" w:noHBand="0" w:noVBand="1"/>
      </w:tblPr>
      <w:tblGrid>
        <w:gridCol w:w="1851"/>
        <w:gridCol w:w="13031"/>
      </w:tblGrid>
      <w:tr w:rsidR="00DC3408" w14:paraId="00D02B83" w14:textId="77777777" w:rsidTr="00DA7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FD7BC78" w14:textId="50D968C0" w:rsidR="00DC3408" w:rsidRPr="00960158" w:rsidRDefault="00DC3408">
            <w:pPr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name</w:t>
            </w:r>
          </w:p>
        </w:tc>
        <w:tc>
          <w:tcPr>
            <w:tcW w:w="13031" w:type="dxa"/>
          </w:tcPr>
          <w:p w14:paraId="02B1F8C6" w14:textId="4F295308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sequence (5</w:t>
            </w:r>
            <w:r w:rsidR="005C50D7" w:rsidRPr="00960158">
              <w:rPr>
                <w:rFonts w:ascii="Times New Roman" w:hAnsi="Times New Roman" w:cs="Times New Roman"/>
                <w:lang w:val="en-US"/>
              </w:rPr>
              <w:t>’</w:t>
            </w:r>
            <w:r w:rsidRPr="009601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C50D7" w:rsidRPr="00960158">
              <w:rPr>
                <w:rFonts w:ascii="Times New Roman" w:hAnsi="Times New Roman" w:cs="Times New Roman"/>
                <w:sz w:val="24"/>
                <w:szCs w:val="24"/>
              </w:rPr>
              <w:t>→ 3’)</w:t>
            </w:r>
          </w:p>
          <w:p w14:paraId="62661212" w14:textId="0672F1C6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tbl>
      <w:tblPr>
        <w:tblStyle w:val="PlainTable4"/>
        <w:tblW w:w="15062" w:type="dxa"/>
        <w:tblLook w:val="04A0" w:firstRow="1" w:lastRow="0" w:firstColumn="1" w:lastColumn="0" w:noHBand="0" w:noVBand="1"/>
      </w:tblPr>
      <w:tblGrid>
        <w:gridCol w:w="2013"/>
        <w:gridCol w:w="13049"/>
      </w:tblGrid>
      <w:tr w:rsidR="004C1BE6" w:rsidRPr="00D203E3" w14:paraId="0D3C6119" w14:textId="77777777" w:rsidTr="00210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164A4C08" w14:textId="6072DB50" w:rsidR="004C1BE6" w:rsidRDefault="004C1BE6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IE"/>
              </w:rPr>
              <w:t xml:space="preserve">Surface adhesin cloning </w:t>
            </w: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t>primers</w:t>
            </w:r>
            <w:r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 xml:space="preserve"> </w:t>
            </w:r>
            <w:r w:rsidRPr="00EB6C3E">
              <w:rPr>
                <w:vertAlign w:val="superscript"/>
                <w:lang w:val="en-IE"/>
              </w:rPr>
              <w:t xml:space="preserve"> </w:t>
            </w:r>
          </w:p>
        </w:tc>
        <w:tc>
          <w:tcPr>
            <w:tcW w:w="13049" w:type="dxa"/>
            <w:shd w:val="clear" w:color="auto" w:fill="auto"/>
          </w:tcPr>
          <w:p w14:paraId="3B537F03" w14:textId="77777777" w:rsidR="004C1BE6" w:rsidRPr="006D64E8" w:rsidRDefault="004C1BE6" w:rsidP="00210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BE6" w:rsidRPr="00D203E3" w14:paraId="032E9CDF" w14:textId="77777777" w:rsidTr="0021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2BF1531A" w14:textId="482F5664" w:rsidR="004C1BE6" w:rsidRPr="00522494" w:rsidRDefault="00522494" w:rsidP="00210D7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T</w:t>
            </w: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</w:t>
            </w:r>
            <w:r w:rsidR="00E266B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Ad</w:t>
            </w: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3049" w:type="dxa"/>
            <w:shd w:val="clear" w:color="auto" w:fill="auto"/>
          </w:tcPr>
          <w:p w14:paraId="640DDEF1" w14:textId="72C7BE2D" w:rsidR="004C1BE6" w:rsidRPr="006D64E8" w:rsidRDefault="00E53848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GCAGCG</w:t>
            </w:r>
            <w:r w:rsidRPr="00E5384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CC</w:t>
            </w:r>
            <w:r w:rsidRPr="00E5384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TGGCAGGAAAGTATATTTTTAA</w:t>
            </w:r>
          </w:p>
        </w:tc>
      </w:tr>
      <w:tr w:rsidR="004C1BE6" w:rsidRPr="00D203E3" w14:paraId="2CB642AC" w14:textId="77777777" w:rsidTr="00210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23625424" w14:textId="2A148D79" w:rsidR="004C1BE6" w:rsidRPr="00522494" w:rsidRDefault="00522494" w:rsidP="00210D7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</w:t>
            </w:r>
            <w:r w:rsidR="00E266B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</w:t>
            </w: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3049" w:type="dxa"/>
            <w:shd w:val="clear" w:color="auto" w:fill="auto"/>
          </w:tcPr>
          <w:p w14:paraId="0E429E0E" w14:textId="625E9EE0" w:rsidR="004C1BE6" w:rsidRPr="006D64E8" w:rsidRDefault="00E53848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E5384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TTTATTTTCCATGCTGTGCCT</w:t>
            </w:r>
          </w:p>
        </w:tc>
      </w:tr>
      <w:tr w:rsidR="004C1BE6" w:rsidRPr="00D203E3" w14:paraId="4AECB534" w14:textId="77777777" w:rsidTr="0021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3F041402" w14:textId="6003231B" w:rsidR="004C1BE6" w:rsidRPr="00522494" w:rsidRDefault="00522494" w:rsidP="00210D7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</w:t>
            </w:r>
            <w:r w:rsidR="00E266B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</w:t>
            </w: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3049" w:type="dxa"/>
            <w:shd w:val="clear" w:color="auto" w:fill="auto"/>
          </w:tcPr>
          <w:p w14:paraId="1A806699" w14:textId="49D8D264" w:rsidR="004C1BE6" w:rsidRPr="006D64E8" w:rsidRDefault="00E53848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E5384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5384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TGTTTGTAACCAAAGCAAAAATA</w:t>
            </w:r>
          </w:p>
        </w:tc>
      </w:tr>
      <w:tr w:rsidR="004C1BE6" w:rsidRPr="00D203E3" w14:paraId="7542E21B" w14:textId="77777777" w:rsidTr="00210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415F0F98" w14:textId="1727B985" w:rsidR="004C1BE6" w:rsidRPr="00522494" w:rsidRDefault="00522494" w:rsidP="00210D7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s</w:t>
            </w:r>
            <w:r w:rsidR="00E266B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</w:t>
            </w:r>
            <w:r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3049" w:type="dxa"/>
            <w:shd w:val="clear" w:color="auto" w:fill="auto"/>
          </w:tcPr>
          <w:p w14:paraId="08C87AB1" w14:textId="77777777" w:rsidR="004C1BE6" w:rsidRDefault="00E53848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E5384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497401">
              <w:rPr>
                <w:rFonts w:ascii="Times New Roman" w:hAnsi="Times New Roman" w:cs="Times New Roman"/>
                <w:sz w:val="20"/>
                <w:szCs w:val="20"/>
              </w:rPr>
              <w:t>TTTTCTTTTCCATAGCTTATTTTC</w:t>
            </w:r>
          </w:p>
          <w:p w14:paraId="76E61F12" w14:textId="6D4B9CBA" w:rsidR="00212D20" w:rsidRPr="006D64E8" w:rsidRDefault="00212D20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D20" w:rsidRPr="00D203E3" w14:paraId="15421820" w14:textId="77777777" w:rsidTr="0021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5442BEF7" w14:textId="77777777" w:rsidR="00212D20" w:rsidRPr="00522494" w:rsidRDefault="00212D20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9" w:type="dxa"/>
            <w:shd w:val="clear" w:color="auto" w:fill="auto"/>
          </w:tcPr>
          <w:p w14:paraId="1FA4EDC3" w14:textId="77777777" w:rsidR="00212D20" w:rsidRPr="00497401" w:rsidRDefault="00212D20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640" w:rsidRPr="00D203E3" w14:paraId="7F2B9AE2" w14:textId="77777777" w:rsidTr="00210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63CF6045" w14:textId="03C82203" w:rsidR="00A94640" w:rsidRPr="00522494" w:rsidRDefault="00A94640" w:rsidP="00A946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FP cloning primers</w:t>
            </w:r>
            <w:r w:rsidR="00782FC7"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</w:p>
        </w:tc>
        <w:tc>
          <w:tcPr>
            <w:tcW w:w="13049" w:type="dxa"/>
            <w:shd w:val="clear" w:color="auto" w:fill="auto"/>
          </w:tcPr>
          <w:p w14:paraId="25AD29DC" w14:textId="77777777" w:rsidR="00A94640" w:rsidRPr="00497401" w:rsidRDefault="00A94640" w:rsidP="00A94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640" w:rsidRPr="00D203E3" w14:paraId="1BF635B2" w14:textId="77777777" w:rsidTr="0021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1BD0A1BF" w14:textId="0C89CA19" w:rsidR="00A94640" w:rsidRPr="00522494" w:rsidRDefault="00782FC7" w:rsidP="00A946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GFP</w:t>
            </w:r>
            <w:r w:rsidR="00A94640" w:rsidRPr="00522494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3049" w:type="dxa"/>
            <w:shd w:val="clear" w:color="auto" w:fill="auto"/>
          </w:tcPr>
          <w:p w14:paraId="2DD9EA17" w14:textId="0D4E8474" w:rsidR="00A94640" w:rsidRPr="00497401" w:rsidRDefault="00782FC7" w:rsidP="00A94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782F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GCAG</w:t>
            </w:r>
            <w:r w:rsidRPr="00782FC7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ATGGGAGTTAGCAAAGGTGAA</w:t>
            </w:r>
          </w:p>
        </w:tc>
      </w:tr>
      <w:tr w:rsidR="00A94640" w:rsidRPr="00D203E3" w14:paraId="63A1769F" w14:textId="77777777" w:rsidTr="00210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074A0584" w14:textId="544DF7D2" w:rsidR="00A94640" w:rsidRPr="00782FC7" w:rsidRDefault="00782FC7" w:rsidP="00A94640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FP-Rv</w:t>
            </w:r>
          </w:p>
        </w:tc>
        <w:tc>
          <w:tcPr>
            <w:tcW w:w="13049" w:type="dxa"/>
            <w:shd w:val="clear" w:color="auto" w:fill="auto"/>
          </w:tcPr>
          <w:p w14:paraId="3DC25772" w14:textId="53071DBA" w:rsidR="00A94640" w:rsidRPr="00497401" w:rsidRDefault="00782FC7" w:rsidP="00A94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782F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TTATTTGTACAGTTCATCCATGCC</w:t>
            </w:r>
          </w:p>
        </w:tc>
      </w:tr>
      <w:tr w:rsidR="00A94640" w:rsidRPr="00D203E3" w14:paraId="296A1BD9" w14:textId="77777777" w:rsidTr="0021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7E2C127B" w14:textId="77777777" w:rsidR="00A94640" w:rsidRPr="00522494" w:rsidRDefault="00A94640" w:rsidP="00A946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9" w:type="dxa"/>
            <w:shd w:val="clear" w:color="auto" w:fill="auto"/>
          </w:tcPr>
          <w:p w14:paraId="7BCE0386" w14:textId="77777777" w:rsidR="00A94640" w:rsidRPr="00497401" w:rsidRDefault="00A94640" w:rsidP="00A94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640" w:rsidRPr="00D203E3" w14:paraId="42015DF0" w14:textId="77777777" w:rsidTr="00210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01FC87D2" w14:textId="311BF0F6" w:rsidR="00A94640" w:rsidRPr="00522494" w:rsidRDefault="00A94640" w:rsidP="00A946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 cloning primers</w:t>
            </w:r>
            <w:r w:rsidR="00782FC7"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</w:p>
        </w:tc>
        <w:tc>
          <w:tcPr>
            <w:tcW w:w="13049" w:type="dxa"/>
            <w:shd w:val="clear" w:color="auto" w:fill="auto"/>
          </w:tcPr>
          <w:p w14:paraId="4FF34094" w14:textId="77777777" w:rsidR="00A94640" w:rsidRPr="00497401" w:rsidRDefault="00A94640" w:rsidP="00A94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640" w:rsidRPr="00D203E3" w14:paraId="550C1E28" w14:textId="77777777" w:rsidTr="0021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4EAB78A0" w14:textId="213B75F7" w:rsidR="00A94640" w:rsidRPr="00782FC7" w:rsidRDefault="00782FC7" w:rsidP="00A94640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mCherry-Fw</w:t>
            </w:r>
          </w:p>
        </w:tc>
        <w:tc>
          <w:tcPr>
            <w:tcW w:w="13049" w:type="dxa"/>
            <w:shd w:val="clear" w:color="auto" w:fill="auto"/>
          </w:tcPr>
          <w:p w14:paraId="233F78DB" w14:textId="58623A81" w:rsidR="00A94640" w:rsidRPr="00497401" w:rsidRDefault="00782FC7" w:rsidP="00A94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782F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782FC7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ATGAGCAAGGGCGAGGAGGAT</w:t>
            </w:r>
          </w:p>
        </w:tc>
      </w:tr>
      <w:tr w:rsidR="00A94640" w:rsidRPr="00D203E3" w14:paraId="6133B42D" w14:textId="77777777" w:rsidTr="00210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shd w:val="clear" w:color="auto" w:fill="auto"/>
          </w:tcPr>
          <w:p w14:paraId="7604B05D" w14:textId="4BB25A56" w:rsidR="00A94640" w:rsidRPr="00782FC7" w:rsidRDefault="00782FC7" w:rsidP="00A94640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mCherry-Rv</w:t>
            </w:r>
          </w:p>
        </w:tc>
        <w:tc>
          <w:tcPr>
            <w:tcW w:w="13049" w:type="dxa"/>
            <w:shd w:val="clear" w:color="auto" w:fill="auto"/>
          </w:tcPr>
          <w:p w14:paraId="2CEED37A" w14:textId="723CFF63" w:rsidR="00A94640" w:rsidRPr="00497401" w:rsidRDefault="00782FC7" w:rsidP="00A94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782F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782FC7">
              <w:rPr>
                <w:rFonts w:ascii="Times New Roman" w:hAnsi="Times New Roman" w:cs="Times New Roman"/>
                <w:sz w:val="20"/>
                <w:szCs w:val="20"/>
              </w:rPr>
              <w:t>TTACTTGTACAGCTCGTCCATGC</w:t>
            </w:r>
          </w:p>
        </w:tc>
      </w:tr>
    </w:tbl>
    <w:p w14:paraId="111D4DDE" w14:textId="6969524B" w:rsidR="00E44504" w:rsidRPr="00C30D1B" w:rsidRDefault="00B21769">
      <w:pPr>
        <w:rPr>
          <w:lang w:val="en-IE"/>
        </w:rPr>
      </w:pPr>
      <w:r>
        <w:rPr>
          <w:rFonts w:ascii="Times New Roman" w:hAnsi="Times New Roman" w:cs="Times New Roman"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A44E87" wp14:editId="066558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453667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536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1E65AF" id="Conector recto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744.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" strokecolor="black [3213]" strokeweight=".5pt">
                <v:stroke joinstyle="miter"/>
              </v:line>
            </w:pict>
          </mc:Fallback>
        </mc:AlternateContent>
      </w:r>
      <w:r w:rsidR="0030118A" w:rsidRPr="0030118A">
        <w:rPr>
          <w:rFonts w:ascii="Times New Roman" w:hAnsi="Times New Roman" w:cs="Times New Roman"/>
          <w:lang w:val="en-IE"/>
        </w:rPr>
        <w:t xml:space="preserve">ᴪ   Introduced restriction </w:t>
      </w:r>
      <w:r w:rsidR="0030118A">
        <w:rPr>
          <w:rFonts w:ascii="Times New Roman" w:hAnsi="Times New Roman" w:cs="Times New Roman"/>
          <w:lang w:val="en-IE"/>
        </w:rPr>
        <w:t xml:space="preserve">enzyme sites are </w:t>
      </w:r>
      <w:r w:rsidR="00452258">
        <w:rPr>
          <w:rFonts w:ascii="Times New Roman" w:hAnsi="Times New Roman" w:cs="Times New Roman"/>
          <w:lang w:val="en-IE"/>
        </w:rPr>
        <w:t xml:space="preserve">single </w:t>
      </w:r>
      <w:r w:rsidR="0030118A">
        <w:rPr>
          <w:rFonts w:ascii="Times New Roman" w:hAnsi="Times New Roman" w:cs="Times New Roman"/>
          <w:lang w:val="en-IE"/>
        </w:rPr>
        <w:t>underlined</w:t>
      </w:r>
      <w:r w:rsidR="00452258">
        <w:rPr>
          <w:rFonts w:ascii="Times New Roman" w:hAnsi="Times New Roman" w:cs="Times New Roman"/>
          <w:lang w:val="en-IE"/>
        </w:rPr>
        <w:t xml:space="preserve">, </w:t>
      </w:r>
      <w:r w:rsidR="00452258" w:rsidRPr="00E01D17">
        <w:rPr>
          <w:rFonts w:ascii="Times New Roman" w:hAnsi="Times New Roman" w:cs="Times New Roman"/>
          <w:lang w:val="en-IE"/>
        </w:rPr>
        <w:t>whereas, Shine-Dalgarno sequences from pNZ8048 are double underlined.</w:t>
      </w:r>
    </w:p>
    <w:sectPr w:rsidR="00E44504" w:rsidRPr="00C30D1B" w:rsidSect="004F2254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9E77" w14:textId="77777777" w:rsidR="00DF40FB" w:rsidRDefault="00DF40FB" w:rsidP="006B13CF">
      <w:pPr>
        <w:spacing w:after="0" w:line="240" w:lineRule="auto"/>
      </w:pPr>
      <w:r>
        <w:separator/>
      </w:r>
    </w:p>
  </w:endnote>
  <w:endnote w:type="continuationSeparator" w:id="0">
    <w:p w14:paraId="64D09FB5" w14:textId="77777777" w:rsidR="00DF40FB" w:rsidRDefault="00DF40FB" w:rsidP="006B1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6877602"/>
      <w:docPartObj>
        <w:docPartGallery w:val="Page Numbers (Bottom of Page)"/>
        <w:docPartUnique/>
      </w:docPartObj>
    </w:sdtPr>
    <w:sdtEndPr/>
    <w:sdtContent>
      <w:p w14:paraId="660B15F2" w14:textId="70BAA09F" w:rsidR="004D7A96" w:rsidRDefault="004D7A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0D1B">
          <w:rPr>
            <w:noProof/>
          </w:rPr>
          <w:t>1</w:t>
        </w:r>
        <w:r>
          <w:fldChar w:fldCharType="end"/>
        </w:r>
      </w:p>
    </w:sdtContent>
  </w:sdt>
  <w:p w14:paraId="6E55A8F6" w14:textId="77777777" w:rsidR="004D7A96" w:rsidRDefault="004D7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F77AB" w14:textId="77777777" w:rsidR="00DF40FB" w:rsidRDefault="00DF40FB" w:rsidP="006B13CF">
      <w:pPr>
        <w:spacing w:after="0" w:line="240" w:lineRule="auto"/>
      </w:pPr>
      <w:r>
        <w:separator/>
      </w:r>
    </w:p>
  </w:footnote>
  <w:footnote w:type="continuationSeparator" w:id="0">
    <w:p w14:paraId="1E447571" w14:textId="77777777" w:rsidR="00DF40FB" w:rsidRDefault="00DF40FB" w:rsidP="006B1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49C"/>
    <w:rsid w:val="00013165"/>
    <w:rsid w:val="000144DD"/>
    <w:rsid w:val="0001794E"/>
    <w:rsid w:val="00040C81"/>
    <w:rsid w:val="000477E2"/>
    <w:rsid w:val="00050C34"/>
    <w:rsid w:val="00050DFB"/>
    <w:rsid w:val="00055105"/>
    <w:rsid w:val="0006109A"/>
    <w:rsid w:val="00072EA5"/>
    <w:rsid w:val="00091CB8"/>
    <w:rsid w:val="000949A8"/>
    <w:rsid w:val="00096040"/>
    <w:rsid w:val="000966DF"/>
    <w:rsid w:val="000A26B9"/>
    <w:rsid w:val="000A5450"/>
    <w:rsid w:val="000B0D7D"/>
    <w:rsid w:val="000B3937"/>
    <w:rsid w:val="000B5FDC"/>
    <w:rsid w:val="000C4EE8"/>
    <w:rsid w:val="000D513B"/>
    <w:rsid w:val="000E44EF"/>
    <w:rsid w:val="00101683"/>
    <w:rsid w:val="0010185A"/>
    <w:rsid w:val="00126471"/>
    <w:rsid w:val="001413FA"/>
    <w:rsid w:val="0014444E"/>
    <w:rsid w:val="00146544"/>
    <w:rsid w:val="001513E2"/>
    <w:rsid w:val="001533AB"/>
    <w:rsid w:val="001539C5"/>
    <w:rsid w:val="001605D8"/>
    <w:rsid w:val="00163BE3"/>
    <w:rsid w:val="00176736"/>
    <w:rsid w:val="001821F5"/>
    <w:rsid w:val="00197887"/>
    <w:rsid w:val="001B4594"/>
    <w:rsid w:val="001C23B5"/>
    <w:rsid w:val="001C6F0E"/>
    <w:rsid w:val="001D30CF"/>
    <w:rsid w:val="001D33D4"/>
    <w:rsid w:val="001D4CCC"/>
    <w:rsid w:val="001D5A4E"/>
    <w:rsid w:val="001E278F"/>
    <w:rsid w:val="001F5207"/>
    <w:rsid w:val="002018A0"/>
    <w:rsid w:val="00202265"/>
    <w:rsid w:val="002029C3"/>
    <w:rsid w:val="00204B12"/>
    <w:rsid w:val="00210D7E"/>
    <w:rsid w:val="00212D20"/>
    <w:rsid w:val="0022328F"/>
    <w:rsid w:val="00225866"/>
    <w:rsid w:val="00230BC5"/>
    <w:rsid w:val="00233086"/>
    <w:rsid w:val="00234FE2"/>
    <w:rsid w:val="002360BD"/>
    <w:rsid w:val="00241D39"/>
    <w:rsid w:val="002615EE"/>
    <w:rsid w:val="00272231"/>
    <w:rsid w:val="00277006"/>
    <w:rsid w:val="002870CE"/>
    <w:rsid w:val="002A0E48"/>
    <w:rsid w:val="002B0F22"/>
    <w:rsid w:val="002B17E6"/>
    <w:rsid w:val="002D0869"/>
    <w:rsid w:val="002E17E1"/>
    <w:rsid w:val="0030118A"/>
    <w:rsid w:val="00301285"/>
    <w:rsid w:val="00306902"/>
    <w:rsid w:val="003365E6"/>
    <w:rsid w:val="00340191"/>
    <w:rsid w:val="00351F64"/>
    <w:rsid w:val="003520E0"/>
    <w:rsid w:val="0035211A"/>
    <w:rsid w:val="00361B58"/>
    <w:rsid w:val="00373279"/>
    <w:rsid w:val="003732E2"/>
    <w:rsid w:val="003732F9"/>
    <w:rsid w:val="00394F97"/>
    <w:rsid w:val="003972AB"/>
    <w:rsid w:val="003A0951"/>
    <w:rsid w:val="003A68D8"/>
    <w:rsid w:val="003B006E"/>
    <w:rsid w:val="003B0F62"/>
    <w:rsid w:val="003B1FA4"/>
    <w:rsid w:val="003B2FC6"/>
    <w:rsid w:val="003B42AB"/>
    <w:rsid w:val="003D4A2B"/>
    <w:rsid w:val="003D546E"/>
    <w:rsid w:val="00404399"/>
    <w:rsid w:val="00410C27"/>
    <w:rsid w:val="00414474"/>
    <w:rsid w:val="00416A73"/>
    <w:rsid w:val="00421565"/>
    <w:rsid w:val="00437AF9"/>
    <w:rsid w:val="0044773F"/>
    <w:rsid w:val="00452258"/>
    <w:rsid w:val="00474E93"/>
    <w:rsid w:val="00476C97"/>
    <w:rsid w:val="00477DB5"/>
    <w:rsid w:val="00497401"/>
    <w:rsid w:val="004A10D8"/>
    <w:rsid w:val="004A3392"/>
    <w:rsid w:val="004A3544"/>
    <w:rsid w:val="004A43A5"/>
    <w:rsid w:val="004C0B88"/>
    <w:rsid w:val="004C1BE6"/>
    <w:rsid w:val="004C670D"/>
    <w:rsid w:val="004C6ED0"/>
    <w:rsid w:val="004D2142"/>
    <w:rsid w:val="004D3115"/>
    <w:rsid w:val="004D7A96"/>
    <w:rsid w:val="004E0CF4"/>
    <w:rsid w:val="004E5E8C"/>
    <w:rsid w:val="004F2254"/>
    <w:rsid w:val="004F2EAE"/>
    <w:rsid w:val="004F57BE"/>
    <w:rsid w:val="0051251C"/>
    <w:rsid w:val="00517413"/>
    <w:rsid w:val="00522494"/>
    <w:rsid w:val="00523020"/>
    <w:rsid w:val="00525319"/>
    <w:rsid w:val="00530D6C"/>
    <w:rsid w:val="0053321C"/>
    <w:rsid w:val="005425D1"/>
    <w:rsid w:val="00546878"/>
    <w:rsid w:val="00583704"/>
    <w:rsid w:val="005C1CDE"/>
    <w:rsid w:val="005C50D7"/>
    <w:rsid w:val="005C6571"/>
    <w:rsid w:val="005D08E5"/>
    <w:rsid w:val="005D249F"/>
    <w:rsid w:val="005E562B"/>
    <w:rsid w:val="005F2796"/>
    <w:rsid w:val="00621171"/>
    <w:rsid w:val="0063249C"/>
    <w:rsid w:val="006802D1"/>
    <w:rsid w:val="00681814"/>
    <w:rsid w:val="00685D80"/>
    <w:rsid w:val="00687D2D"/>
    <w:rsid w:val="00690DD6"/>
    <w:rsid w:val="00691003"/>
    <w:rsid w:val="0069297E"/>
    <w:rsid w:val="006955B5"/>
    <w:rsid w:val="006B1211"/>
    <w:rsid w:val="006B13CF"/>
    <w:rsid w:val="006C4E8D"/>
    <w:rsid w:val="006C4EE5"/>
    <w:rsid w:val="006C5E5D"/>
    <w:rsid w:val="006C75D9"/>
    <w:rsid w:val="006D64E8"/>
    <w:rsid w:val="006F27C1"/>
    <w:rsid w:val="0071127C"/>
    <w:rsid w:val="00715259"/>
    <w:rsid w:val="007418C6"/>
    <w:rsid w:val="00742BE6"/>
    <w:rsid w:val="00752F84"/>
    <w:rsid w:val="00782FC7"/>
    <w:rsid w:val="00794387"/>
    <w:rsid w:val="007D22F8"/>
    <w:rsid w:val="007D7333"/>
    <w:rsid w:val="007E04AC"/>
    <w:rsid w:val="007E13F9"/>
    <w:rsid w:val="007E27A6"/>
    <w:rsid w:val="007F120C"/>
    <w:rsid w:val="00821F7D"/>
    <w:rsid w:val="008257AE"/>
    <w:rsid w:val="00844ADA"/>
    <w:rsid w:val="0084649B"/>
    <w:rsid w:val="00847947"/>
    <w:rsid w:val="00853060"/>
    <w:rsid w:val="00862476"/>
    <w:rsid w:val="00866852"/>
    <w:rsid w:val="008743CB"/>
    <w:rsid w:val="00880461"/>
    <w:rsid w:val="008841DA"/>
    <w:rsid w:val="00892F5B"/>
    <w:rsid w:val="008A2280"/>
    <w:rsid w:val="008A7386"/>
    <w:rsid w:val="008B5E20"/>
    <w:rsid w:val="008D4F53"/>
    <w:rsid w:val="008D6A84"/>
    <w:rsid w:val="008E7F0F"/>
    <w:rsid w:val="008F0058"/>
    <w:rsid w:val="008F2887"/>
    <w:rsid w:val="009019AC"/>
    <w:rsid w:val="0090702C"/>
    <w:rsid w:val="00931A78"/>
    <w:rsid w:val="009346B8"/>
    <w:rsid w:val="00937EB0"/>
    <w:rsid w:val="00945661"/>
    <w:rsid w:val="00960158"/>
    <w:rsid w:val="009609A5"/>
    <w:rsid w:val="0098419B"/>
    <w:rsid w:val="009914B8"/>
    <w:rsid w:val="009B1EC0"/>
    <w:rsid w:val="009C0E99"/>
    <w:rsid w:val="009C2125"/>
    <w:rsid w:val="009C44D7"/>
    <w:rsid w:val="009C77E1"/>
    <w:rsid w:val="009D6DCB"/>
    <w:rsid w:val="009D74C4"/>
    <w:rsid w:val="009E3812"/>
    <w:rsid w:val="009E7E52"/>
    <w:rsid w:val="009F64E8"/>
    <w:rsid w:val="00A06FD5"/>
    <w:rsid w:val="00A12A78"/>
    <w:rsid w:val="00A13DC0"/>
    <w:rsid w:val="00A25502"/>
    <w:rsid w:val="00A272D8"/>
    <w:rsid w:val="00A57C37"/>
    <w:rsid w:val="00A62ED9"/>
    <w:rsid w:val="00A664E7"/>
    <w:rsid w:val="00A74A08"/>
    <w:rsid w:val="00A80091"/>
    <w:rsid w:val="00A940C6"/>
    <w:rsid w:val="00A94640"/>
    <w:rsid w:val="00A96E64"/>
    <w:rsid w:val="00AA2203"/>
    <w:rsid w:val="00AA7D8F"/>
    <w:rsid w:val="00AB6995"/>
    <w:rsid w:val="00AC6B9A"/>
    <w:rsid w:val="00AC6D88"/>
    <w:rsid w:val="00AD0003"/>
    <w:rsid w:val="00AE4DB5"/>
    <w:rsid w:val="00AF75D6"/>
    <w:rsid w:val="00B0154A"/>
    <w:rsid w:val="00B073E5"/>
    <w:rsid w:val="00B07603"/>
    <w:rsid w:val="00B21769"/>
    <w:rsid w:val="00B30C8F"/>
    <w:rsid w:val="00B5277A"/>
    <w:rsid w:val="00B62B74"/>
    <w:rsid w:val="00B64FAD"/>
    <w:rsid w:val="00B84B63"/>
    <w:rsid w:val="00B91DAD"/>
    <w:rsid w:val="00BA1858"/>
    <w:rsid w:val="00BA4587"/>
    <w:rsid w:val="00BB2371"/>
    <w:rsid w:val="00BB35C3"/>
    <w:rsid w:val="00BD2090"/>
    <w:rsid w:val="00BD5187"/>
    <w:rsid w:val="00C06D83"/>
    <w:rsid w:val="00C1162B"/>
    <w:rsid w:val="00C2006B"/>
    <w:rsid w:val="00C20A9F"/>
    <w:rsid w:val="00C24DC4"/>
    <w:rsid w:val="00C262C8"/>
    <w:rsid w:val="00C30D1B"/>
    <w:rsid w:val="00C317D5"/>
    <w:rsid w:val="00C34B86"/>
    <w:rsid w:val="00C4073B"/>
    <w:rsid w:val="00C43999"/>
    <w:rsid w:val="00C44983"/>
    <w:rsid w:val="00C45DC2"/>
    <w:rsid w:val="00C5559B"/>
    <w:rsid w:val="00C67E58"/>
    <w:rsid w:val="00C713B8"/>
    <w:rsid w:val="00C7319A"/>
    <w:rsid w:val="00C91A51"/>
    <w:rsid w:val="00CA5D6C"/>
    <w:rsid w:val="00CA72B1"/>
    <w:rsid w:val="00CB255E"/>
    <w:rsid w:val="00CB6DE0"/>
    <w:rsid w:val="00CB73B3"/>
    <w:rsid w:val="00CC0029"/>
    <w:rsid w:val="00CC6173"/>
    <w:rsid w:val="00CD46A0"/>
    <w:rsid w:val="00CD688A"/>
    <w:rsid w:val="00CE2113"/>
    <w:rsid w:val="00CF4781"/>
    <w:rsid w:val="00D04E44"/>
    <w:rsid w:val="00D203E3"/>
    <w:rsid w:val="00D34BF7"/>
    <w:rsid w:val="00D435FA"/>
    <w:rsid w:val="00D56605"/>
    <w:rsid w:val="00D57D4E"/>
    <w:rsid w:val="00D57FC6"/>
    <w:rsid w:val="00D6680A"/>
    <w:rsid w:val="00D73075"/>
    <w:rsid w:val="00D82B22"/>
    <w:rsid w:val="00D92E22"/>
    <w:rsid w:val="00DA7B9C"/>
    <w:rsid w:val="00DB124A"/>
    <w:rsid w:val="00DC3408"/>
    <w:rsid w:val="00DE08D3"/>
    <w:rsid w:val="00DE4B0B"/>
    <w:rsid w:val="00DF3FCF"/>
    <w:rsid w:val="00DF40FB"/>
    <w:rsid w:val="00E01D17"/>
    <w:rsid w:val="00E062BB"/>
    <w:rsid w:val="00E13AC7"/>
    <w:rsid w:val="00E266BC"/>
    <w:rsid w:val="00E36433"/>
    <w:rsid w:val="00E43206"/>
    <w:rsid w:val="00E44504"/>
    <w:rsid w:val="00E50A76"/>
    <w:rsid w:val="00E5256C"/>
    <w:rsid w:val="00E53848"/>
    <w:rsid w:val="00E5618F"/>
    <w:rsid w:val="00E6359B"/>
    <w:rsid w:val="00E63D95"/>
    <w:rsid w:val="00E65469"/>
    <w:rsid w:val="00E71EE5"/>
    <w:rsid w:val="00E85F42"/>
    <w:rsid w:val="00EC23A3"/>
    <w:rsid w:val="00ED0281"/>
    <w:rsid w:val="00ED1466"/>
    <w:rsid w:val="00ED7E97"/>
    <w:rsid w:val="00EE43C4"/>
    <w:rsid w:val="00EE514C"/>
    <w:rsid w:val="00EE59EC"/>
    <w:rsid w:val="00EE7639"/>
    <w:rsid w:val="00EF54FD"/>
    <w:rsid w:val="00F11D4D"/>
    <w:rsid w:val="00F130A6"/>
    <w:rsid w:val="00F158E3"/>
    <w:rsid w:val="00F160FD"/>
    <w:rsid w:val="00F17EA7"/>
    <w:rsid w:val="00F24590"/>
    <w:rsid w:val="00F327D1"/>
    <w:rsid w:val="00F41765"/>
    <w:rsid w:val="00F4210B"/>
    <w:rsid w:val="00F569A9"/>
    <w:rsid w:val="00F71FCD"/>
    <w:rsid w:val="00F71FDE"/>
    <w:rsid w:val="00F72816"/>
    <w:rsid w:val="00F740F9"/>
    <w:rsid w:val="00F803D3"/>
    <w:rsid w:val="00F91525"/>
    <w:rsid w:val="00FA23C5"/>
    <w:rsid w:val="00FC43B2"/>
    <w:rsid w:val="00FC75F1"/>
    <w:rsid w:val="00FE75BC"/>
    <w:rsid w:val="00F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1038D61A"/>
  <w15:chartTrackingRefBased/>
  <w15:docId w15:val="{D2352DC8-751F-4A8D-9DFE-6CAA4AFF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9601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601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A18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3CF"/>
  </w:style>
  <w:style w:type="paragraph" w:styleId="Footer">
    <w:name w:val="footer"/>
    <w:basedOn w:val="Normal"/>
    <w:link w:val="FooterCh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3CF"/>
  </w:style>
  <w:style w:type="paragraph" w:styleId="ListParagraph">
    <w:name w:val="List Paragraph"/>
    <w:basedOn w:val="Normal"/>
    <w:uiPriority w:val="34"/>
    <w:qFormat/>
    <w:rsid w:val="0030118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0C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33286-8B7D-487B-BFBE-CB84D3E49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296</cp:revision>
  <dcterms:created xsi:type="dcterms:W3CDTF">2020-08-24T18:22:00Z</dcterms:created>
  <dcterms:modified xsi:type="dcterms:W3CDTF">2024-04-03T09:02:00Z</dcterms:modified>
</cp:coreProperties>
</file>